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8EEFB" w14:textId="77777777" w:rsidR="008775F1" w:rsidRDefault="00CA4E5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PCR I 16S rDNA primer sets for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V. harvey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fection experiments in summer 2015 and winter 2016 (sequences grouped together) showing the average ± SD numbers of raw and classified sequences and sample number (n) taken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uk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 (2018).</w:t>
      </w:r>
    </w:p>
    <w:tbl>
      <w:tblPr>
        <w:tblStyle w:val="a5"/>
        <w:tblW w:w="92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835"/>
        <w:gridCol w:w="1740"/>
        <w:gridCol w:w="2310"/>
      </w:tblGrid>
      <w:tr w:rsidR="008775F1" w14:paraId="49FFC036" w14:textId="77777777">
        <w:trPr>
          <w:trHeight w:val="63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4E3CF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ward primer (3`-5`) [Conc]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440C2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erse primer (3`-5`) [Conc]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53409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w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quences  ±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A03C6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fied sequences (number of samples)</w:t>
            </w:r>
          </w:p>
        </w:tc>
      </w:tr>
      <w:tr w:rsidR="008775F1" w14:paraId="4A8535E9" w14:textId="77777777">
        <w:trPr>
          <w:trHeight w:val="494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DA610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:TGGCGAACGGGTGAGTAA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0 µM]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8BAD6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7:GACGTGTGCTCTTCCGATCTCCGTGTCTCAGTCCCARTG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0 µM]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46383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894 ± 26,072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A3BCF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783 ± 25,651 (n=173)</w:t>
            </w:r>
          </w:p>
        </w:tc>
      </w:tr>
      <w:tr w:rsidR="008775F1" w14:paraId="3289AE27" w14:textId="77777777">
        <w:trPr>
          <w:trHeight w:val="6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10F2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0:ACTCCTACGGGAGGCAGC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0 µM]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03EE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9:AGACGTGTGCTCTTCCGATCTGTATTACCGCGGCTGCTG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0 µM]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0B095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312 ± 5,387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305FD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82 ± 5,383 (n=57)</w:t>
            </w:r>
          </w:p>
        </w:tc>
      </w:tr>
      <w:tr w:rsidR="008775F1" w14:paraId="7723F2C6" w14:textId="77777777">
        <w:trPr>
          <w:trHeight w:val="7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ACFBA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9:GTGTAGCGGTGRAATGCG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0 µM]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0104C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9:AGACGTGTGCTCTTCCGATCTCCCGTCAATTCMTTTGAGTT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0 µM]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E2BDF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,464 ± 43,892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5D1F2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,920 ± 43,374 (n=194)</w:t>
            </w:r>
          </w:p>
        </w:tc>
      </w:tr>
      <w:tr w:rsidR="008775F1" w14:paraId="69CA8212" w14:textId="77777777">
        <w:trPr>
          <w:trHeight w:val="795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5892C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8:GGAGCATGTGGWTTAATTCGA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0 µM]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C3579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67:AGACGTGTGCTCTTCCGATCTCGTTGCGGGACTTAACCC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0 µM]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50A8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999 ± 21,659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EED83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,042 ± 21,611 (n=115)</w:t>
            </w:r>
          </w:p>
        </w:tc>
      </w:tr>
      <w:tr w:rsidR="008775F1" w14:paraId="19CE1EC5" w14:textId="77777777">
        <w:trPr>
          <w:trHeight w:val="1061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CD152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39:GGAGGAAGGTGGGGATGAC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0 µM]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6F607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64:AGACGTGTGCTCTTCCGATCTAAGGCCCGGGAACGTATT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0 µM]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95013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307 ± 11,315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1A119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668 ± 11,820 (n=9)</w:t>
            </w:r>
          </w:p>
        </w:tc>
      </w:tr>
    </w:tbl>
    <w:p w14:paraId="1B3FEF5C" w14:textId="77777777" w:rsidR="00723CCB" w:rsidRDefault="00723CCB" w:rsidP="00723CCB">
      <w:pPr>
        <w:spacing w:before="20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CE4692" w14:textId="3756E29A" w:rsidR="008775F1" w:rsidRDefault="00CA4E57" w:rsidP="00723CCB">
      <w:pPr>
        <w:spacing w:before="20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CR II primers sequences and working concentrations for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V. harvey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fection experiment.</w:t>
      </w:r>
    </w:p>
    <w:tbl>
      <w:tblPr>
        <w:tblStyle w:val="a6"/>
        <w:tblW w:w="5955" w:type="dxa"/>
        <w:tblInd w:w="1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4785"/>
      </w:tblGrid>
      <w:tr w:rsidR="008775F1" w14:paraId="3DACADBB" w14:textId="77777777">
        <w:trPr>
          <w:trHeight w:val="27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5FD92" w14:textId="77777777" w:rsidR="008775F1" w:rsidRDefault="00CA4E57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D9C28" w14:textId="77777777" w:rsidR="008775F1" w:rsidRDefault="00CA4E57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e (5`-3`) [Concentration]</w:t>
            </w:r>
          </w:p>
        </w:tc>
      </w:tr>
      <w:tr w:rsidR="008775F1" w14:paraId="6B166345" w14:textId="77777777">
        <w:trPr>
          <w:trHeight w:val="36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1BADF" w14:textId="77777777" w:rsidR="008775F1" w:rsidRDefault="00CA4E57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70</w:t>
            </w:r>
          </w:p>
        </w:tc>
        <w:tc>
          <w:tcPr>
            <w:tcW w:w="4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BAD1FC" w14:textId="77777777" w:rsidR="008775F1" w:rsidRDefault="00CA4E57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TGATACGGCGACCACCGAGATCTACACTCTTTCCCTACACGACGCTCTTCCGATCTTGGCGAACGGGTGAGTAA [4 µM]</w:t>
            </w:r>
          </w:p>
        </w:tc>
      </w:tr>
      <w:tr w:rsidR="008775F1" w14:paraId="03B8BDB2" w14:textId="77777777">
        <w:trPr>
          <w:trHeight w:val="46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EB4D25" w14:textId="77777777" w:rsidR="008775F1" w:rsidRDefault="00CA4E57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310</w:t>
            </w:r>
          </w:p>
        </w:tc>
        <w:tc>
          <w:tcPr>
            <w:tcW w:w="4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B60AD" w14:textId="77777777" w:rsidR="008775F1" w:rsidRDefault="00CA4E57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TGATACGGCGACCACCGAGATCTACACTCTTTCCCTACACGACGCTCTTCCGATCTACTCCTACGGGAGGCAGC [4 µM]</w:t>
            </w:r>
          </w:p>
        </w:tc>
      </w:tr>
      <w:tr w:rsidR="008775F1" w14:paraId="42962B49" w14:textId="77777777">
        <w:trPr>
          <w:trHeight w:val="30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51F7E8" w14:textId="77777777" w:rsidR="008775F1" w:rsidRDefault="00CA4E57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649</w:t>
            </w:r>
          </w:p>
        </w:tc>
        <w:tc>
          <w:tcPr>
            <w:tcW w:w="4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A0597F" w14:textId="77777777" w:rsidR="008775F1" w:rsidRDefault="00CA4E57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TGATACGGCGACCACCGAGATCTACACTCTTTCCCTACACGACGCTCTTCCGATCTGTGTAGCGGTGRAATGCG [8 µM]</w:t>
            </w:r>
          </w:p>
        </w:tc>
      </w:tr>
      <w:tr w:rsidR="008775F1" w14:paraId="039CBEDB" w14:textId="77777777">
        <w:trPr>
          <w:trHeight w:val="40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077AAB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908</w:t>
            </w:r>
          </w:p>
        </w:tc>
        <w:tc>
          <w:tcPr>
            <w:tcW w:w="4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F9C238" w14:textId="77777777" w:rsidR="008775F1" w:rsidRDefault="00CA4E57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TGATACGGCGACCACCGAGATCTACACTCTTTCCCTACACGACGCTCTTCCGATCTGGAGCATGTGGWTTAATTCGA [8 µM]</w:t>
            </w:r>
          </w:p>
        </w:tc>
      </w:tr>
      <w:tr w:rsidR="008775F1" w14:paraId="00666E92" w14:textId="77777777">
        <w:trPr>
          <w:trHeight w:val="24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52893D" w14:textId="77777777" w:rsidR="008775F1" w:rsidRDefault="00CA4E57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1139</w:t>
            </w:r>
          </w:p>
        </w:tc>
        <w:tc>
          <w:tcPr>
            <w:tcW w:w="4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67AD0C" w14:textId="77777777" w:rsidR="008775F1" w:rsidRDefault="00CA4E57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TGATACGGCGACCACCGAGATCTACACTCTTTCCCTACACGACGCTCTTCCGATCTGGAGGAAGGTGGGGATGAC [4 µM]</w:t>
            </w:r>
          </w:p>
        </w:tc>
      </w:tr>
      <w:tr w:rsidR="008775F1" w14:paraId="4A69110B" w14:textId="77777777">
        <w:trPr>
          <w:trHeight w:val="37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AC75E8" w14:textId="77777777" w:rsidR="008775F1" w:rsidRDefault="00CA4E57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everse primer</w:t>
            </w:r>
          </w:p>
        </w:tc>
        <w:tc>
          <w:tcPr>
            <w:tcW w:w="4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343F32" w14:textId="77777777" w:rsidR="008775F1" w:rsidRDefault="00CA4E57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AGCAGAAGACGGCATACGAGAT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NNNNNN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TGACTGGAGTTCAGACGTGTGCTCTTCCGATCT [8 µM]</w:t>
            </w:r>
          </w:p>
        </w:tc>
      </w:tr>
    </w:tbl>
    <w:p w14:paraId="43BAFAE3" w14:textId="77777777" w:rsidR="008775F1" w:rsidRDefault="008775F1">
      <w:pPr>
        <w:rPr>
          <w:rFonts w:ascii="Times New Roman" w:eastAsia="Times New Roman" w:hAnsi="Times New Roman" w:cs="Times New Roman"/>
        </w:rPr>
      </w:pPr>
    </w:p>
    <w:p w14:paraId="7737B911" w14:textId="77777777" w:rsidR="008775F1" w:rsidRDefault="00CA4E57">
      <w:pPr>
        <w:spacing w:before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PCR I and II 16S rDNA primer sets </w:t>
      </w:r>
      <w:hyperlink r:id="rId4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(</w:t>
        </w:r>
        <w:proofErr w:type="spellStart"/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Caporaso</w:t>
        </w:r>
        <w:proofErr w:type="spellEnd"/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 xml:space="preserve"> et al. 2011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for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. iniae </w:t>
      </w:r>
      <w:r>
        <w:rPr>
          <w:rFonts w:ascii="Times New Roman" w:eastAsia="Times New Roman" w:hAnsi="Times New Roman" w:cs="Times New Roman"/>
          <w:sz w:val="24"/>
          <w:szCs w:val="24"/>
        </w:rPr>
        <w:t>infection experiment.</w:t>
      </w:r>
    </w:p>
    <w:tbl>
      <w:tblPr>
        <w:tblStyle w:val="a7"/>
        <w:tblW w:w="934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5"/>
        <w:gridCol w:w="4140"/>
        <w:gridCol w:w="4350"/>
      </w:tblGrid>
      <w:tr w:rsidR="008775F1" w14:paraId="53437871" w14:textId="77777777">
        <w:trPr>
          <w:trHeight w:val="630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3C2E1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7F567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ward primer (5`-3`) [Conc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E24B8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erse primer (5`-3`) [Conc]</w:t>
            </w:r>
          </w:p>
        </w:tc>
      </w:tr>
      <w:tr w:rsidR="008775F1" w14:paraId="3F7A3BFB" w14:textId="77777777">
        <w:trPr>
          <w:trHeight w:val="494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05978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R I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5494E" w14:textId="77777777" w:rsidR="008775F1" w:rsidRDefault="00CA4E57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CRI-F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5:TCGTCGGCAGCGTCAGATGTGTATAAGAGACAGGTGYCAGCMGCCGCGGTAA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4 µM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A00B8" w14:textId="77777777" w:rsidR="008775F1" w:rsidRDefault="00CA4E57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CRI-R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6:GTCTCGTGGGCTCGGAGATGTGTATAAGAGACAGGACTACNVGGGTWTCTAAT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4 µM]</w:t>
            </w:r>
          </w:p>
        </w:tc>
      </w:tr>
      <w:tr w:rsidR="008775F1" w14:paraId="35FE9CB9" w14:textId="77777777">
        <w:trPr>
          <w:trHeight w:val="600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BDB4F" w14:textId="77777777" w:rsidR="008775F1" w:rsidRDefault="00CA4E5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R II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93859" w14:textId="77777777" w:rsidR="008775F1" w:rsidRDefault="00CA4E57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CRII-F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5:AATGATACGGCGACCACCGAGATCTACACTCTTTCCCTACACGACGCTCTTCCGATCTGTGTAGCGGTGRAATGCG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8 µM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36F39" w14:textId="77777777" w:rsidR="008775F1" w:rsidRDefault="00CA4E57">
            <w:pPr>
              <w:spacing w:line="360" w:lineRule="auto"/>
              <w:ind w:left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verse-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er:CAAGCAGAAGACGGCATACGAGAT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NNNNNN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TGACTGGAGTTCAGACGTGTGCTCTTCCGATCT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8 µM]</w:t>
            </w:r>
          </w:p>
        </w:tc>
      </w:tr>
    </w:tbl>
    <w:p w14:paraId="03CF35D5" w14:textId="77777777" w:rsidR="008775F1" w:rsidRDefault="008775F1">
      <w:pPr>
        <w:pStyle w:val="3"/>
        <w:widowControl w:val="0"/>
        <w:spacing w:before="0" w:after="16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17dp8vu" w:colFirst="0" w:colLast="0"/>
      <w:bookmarkEnd w:id="0"/>
    </w:p>
    <w:p w14:paraId="3F50F0F0" w14:textId="77777777" w:rsidR="008775F1" w:rsidRDefault="00CA4E5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4. </w:t>
      </w:r>
      <w:r>
        <w:rPr>
          <w:rFonts w:ascii="Times New Roman" w:eastAsia="Times New Roman" w:hAnsi="Times New Roman" w:cs="Times New Roman"/>
          <w:sz w:val="24"/>
          <w:szCs w:val="24"/>
        </w:rPr>
        <w:t>Average and standard deviations of obtained ASV’s and after data curation</w:t>
      </w:r>
    </w:p>
    <w:tbl>
      <w:tblPr>
        <w:tblStyle w:val="a8"/>
        <w:tblW w:w="616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1545"/>
        <w:gridCol w:w="1785"/>
      </w:tblGrid>
      <w:tr w:rsidR="008775F1" w14:paraId="338BFD9F" w14:textId="77777777">
        <w:trPr>
          <w:trHeight w:val="719"/>
        </w:trPr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808BF" w14:textId="77777777" w:rsidR="008775F1" w:rsidRDefault="00CA4E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taset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44DE5" w14:textId="77777777" w:rsidR="008775F1" w:rsidRDefault="00CA4E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V sequences (Avg. ± S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D211B" w14:textId="77777777" w:rsidR="008775F1" w:rsidRDefault="00CA4E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urated sequences (Avg. ± SD)</w:t>
            </w:r>
          </w:p>
        </w:tc>
      </w:tr>
      <w:tr w:rsidR="008775F1" w14:paraId="0AF44F57" w14:textId="77777777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D9D7F" w14:textId="77777777" w:rsidR="008775F1" w:rsidRDefault="00CA4E5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. harvey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fection experiment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FD7B7" w14:textId="77777777" w:rsidR="008775F1" w:rsidRDefault="00CA4E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,464 ±43,893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38BBB" w14:textId="77777777" w:rsidR="008775F1" w:rsidRDefault="00CA4E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,920  ±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3,375</w:t>
            </w:r>
          </w:p>
        </w:tc>
      </w:tr>
      <w:tr w:rsidR="008775F1" w14:paraId="5A4A0A55" w14:textId="77777777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47E3E" w14:textId="77777777" w:rsidR="008775F1" w:rsidRDefault="00CA4E5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inia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fection experiment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BEEDC" w14:textId="77777777" w:rsidR="008775F1" w:rsidRDefault="00CA4E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,464 ± 22,104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73BB3" w14:textId="77777777" w:rsidR="008775F1" w:rsidRDefault="00CA4E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,882 ± 23,982</w:t>
            </w:r>
          </w:p>
        </w:tc>
      </w:tr>
    </w:tbl>
    <w:p w14:paraId="6AA68BE9" w14:textId="77777777" w:rsidR="00723CCB" w:rsidRDefault="00723CC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9DE77D" w14:textId="32A47844" w:rsidR="008775F1" w:rsidRDefault="00CA4E5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5: </w:t>
      </w:r>
      <w:r>
        <w:rPr>
          <w:rFonts w:ascii="Times New Roman" w:eastAsia="Times New Roman" w:hAnsi="Times New Roman" w:cs="Times New Roman"/>
          <w:sz w:val="24"/>
          <w:szCs w:val="24"/>
        </w:rPr>
        <w:t>UV vs non-UV treatments, adonis-pairwise significance test for different body sites at different time points in all infectious experiments.</w:t>
      </w:r>
    </w:p>
    <w:tbl>
      <w:tblPr>
        <w:tblStyle w:val="a9"/>
        <w:tblW w:w="462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95"/>
        <w:gridCol w:w="1275"/>
        <w:gridCol w:w="1425"/>
        <w:gridCol w:w="1425"/>
      </w:tblGrid>
      <w:tr w:rsidR="008775F1" w14:paraId="15127CC9" w14:textId="77777777">
        <w:trPr>
          <w:trHeight w:val="315"/>
        </w:trPr>
        <w:tc>
          <w:tcPr>
            <w:tcW w:w="4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68498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5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9A16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UV</w:t>
            </w:r>
          </w:p>
        </w:tc>
      </w:tr>
      <w:tr w:rsidR="008775F1" w14:paraId="64CE1F63" w14:textId="77777777">
        <w:trPr>
          <w:trHeight w:val="315"/>
        </w:trPr>
        <w:tc>
          <w:tcPr>
            <w:tcW w:w="4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9E89E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DA55B" w14:textId="553EFAAC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a</w:t>
            </w:r>
            <w:r w:rsidR="00723CC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</w:t>
            </w:r>
            <w:r w:rsidR="00723CC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</w:t>
            </w:r>
            <w:r w:rsidR="00723CC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D5121" w14:textId="6A5A5AF8" w:rsidR="008775F1" w:rsidRPr="00723CCB" w:rsidRDefault="00CA4E57">
            <w:pPr>
              <w:widowControl w:val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723CC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="00723CCB" w:rsidRPr="00723CC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lcarifer</w:t>
            </w:r>
          </w:p>
        </w:tc>
      </w:tr>
      <w:tr w:rsidR="008775F1" w14:paraId="5422AEA2" w14:textId="77777777">
        <w:trPr>
          <w:trHeight w:val="315"/>
        </w:trPr>
        <w:tc>
          <w:tcPr>
            <w:tcW w:w="4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70A98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E417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. harveyi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30AD7" w14:textId="5FD3BE09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in</w:t>
            </w:r>
            <w:r w:rsidR="00723CC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</w:t>
            </w:r>
            <w:r w:rsidR="00723CC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</w:t>
            </w:r>
            <w:proofErr w:type="spellEnd"/>
            <w:proofErr w:type="gramEnd"/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396F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iniae</w:t>
            </w:r>
            <w:proofErr w:type="spellEnd"/>
            <w:proofErr w:type="gramEnd"/>
          </w:p>
        </w:tc>
      </w:tr>
      <w:tr w:rsidR="008775F1" w14:paraId="4E9FBF1A" w14:textId="77777777">
        <w:trPr>
          <w:trHeight w:val="1725"/>
        </w:trPr>
        <w:tc>
          <w:tcPr>
            <w:tcW w:w="4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26C3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V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4D90D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A-T0 = 0.00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-T0 = 0.118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L-T0 = 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--------------- A-T1 = 0.254   G-T1 = 0.366 L-T1 = 0.170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B017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L-T0    = 0.008 L-T1    = 0.002 L-T1-2 = 0.001 L-T1-3 = 0.001 L-T1-5 = 0.001 L-T2    = 0.017 L-T2-2 = 0.015 L-T3    = 0.003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41F4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 xml:space="preserve">L-T0    = 0.048 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-T1    = 0.539 L-T1-2 = 0.059 L-T1-3 = 0.383 L-T1-5 = 0.250 L-T2    = 0.667 L-T2-2 = 0.250 L-T3    = 0.333</w:t>
            </w:r>
          </w:p>
        </w:tc>
      </w:tr>
    </w:tbl>
    <w:p w14:paraId="0DBA4505" w14:textId="77777777" w:rsidR="00723CCB" w:rsidRDefault="00723CC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C5BBDD" w14:textId="3EC459EA" w:rsidR="008775F1" w:rsidRDefault="00CA4E5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6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bsolute and weighted percentages of unique and shared ASV’s for UV vs non-UV treatments at different time points and body sites, dur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V. harveyi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A)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. iniae </w:t>
      </w:r>
      <w:r>
        <w:rPr>
          <w:rFonts w:ascii="Times New Roman" w:eastAsia="Times New Roman" w:hAnsi="Times New Roman" w:cs="Times New Roman"/>
          <w:sz w:val="24"/>
          <w:szCs w:val="24"/>
        </w:rPr>
        <w:t>(B) infection.</w:t>
      </w:r>
    </w:p>
    <w:p w14:paraId="0BC4C5DC" w14:textId="77777777" w:rsidR="008775F1" w:rsidRDefault="00CA4E5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A)</w:t>
      </w:r>
    </w:p>
    <w:tbl>
      <w:tblPr>
        <w:tblStyle w:val="aa"/>
        <w:tblW w:w="595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975"/>
        <w:gridCol w:w="765"/>
        <w:gridCol w:w="540"/>
        <w:gridCol w:w="675"/>
        <w:gridCol w:w="705"/>
        <w:gridCol w:w="435"/>
        <w:gridCol w:w="660"/>
      </w:tblGrid>
      <w:tr w:rsidR="008775F1" w14:paraId="02C5632D" w14:textId="77777777">
        <w:trPr>
          <w:trHeight w:val="315"/>
        </w:trPr>
        <w:tc>
          <w:tcPr>
            <w:tcW w:w="12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741B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me</w:t>
            </w:r>
          </w:p>
        </w:tc>
        <w:tc>
          <w:tcPr>
            <w:tcW w:w="975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0FD8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ody sites</w:t>
            </w:r>
          </w:p>
        </w:tc>
        <w:tc>
          <w:tcPr>
            <w:tcW w:w="1980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BA53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nt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D57F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ighted</w:t>
            </w:r>
          </w:p>
        </w:tc>
      </w:tr>
      <w:tr w:rsidR="008775F1" w14:paraId="7F2AFF42" w14:textId="77777777">
        <w:trPr>
          <w:trHeight w:val="315"/>
        </w:trPr>
        <w:tc>
          <w:tcPr>
            <w:tcW w:w="12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A55CA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5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A192E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4A85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UV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A048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V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C14B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hared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4A03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UV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3BDC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V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4DDB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hared</w:t>
            </w:r>
          </w:p>
        </w:tc>
      </w:tr>
      <w:tr w:rsidR="008775F1" w14:paraId="37C04DFB" w14:textId="77777777">
        <w:trPr>
          <w:trHeight w:val="315"/>
        </w:trPr>
        <w:tc>
          <w:tcPr>
            <w:tcW w:w="12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F8D4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0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A96E9" w14:textId="3228FCF1" w:rsidR="008775F1" w:rsidRDefault="00723CCB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</w:t>
            </w:r>
            <w:r w:rsidR="00CA4E5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domen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EC272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%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62FE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%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9522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10E0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3684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32CF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%</w:t>
            </w:r>
          </w:p>
        </w:tc>
      </w:tr>
      <w:tr w:rsidR="008775F1" w14:paraId="7CB31724" w14:textId="77777777">
        <w:trPr>
          <w:trHeight w:val="315"/>
        </w:trPr>
        <w:tc>
          <w:tcPr>
            <w:tcW w:w="12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C58A5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1903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ills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5E1B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%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05C7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7B27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687B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2A8A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C77F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%</w:t>
            </w:r>
          </w:p>
        </w:tc>
      </w:tr>
      <w:tr w:rsidR="008775F1" w14:paraId="51C12752" w14:textId="77777777">
        <w:trPr>
          <w:trHeight w:val="315"/>
        </w:trPr>
        <w:tc>
          <w:tcPr>
            <w:tcW w:w="12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BCD2A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AC5A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teral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DB28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%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769B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%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F8EE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A5D2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5941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E084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%</w:t>
            </w:r>
          </w:p>
        </w:tc>
      </w:tr>
      <w:tr w:rsidR="008775F1" w14:paraId="0B7B5E07" w14:textId="77777777">
        <w:trPr>
          <w:trHeight w:val="315"/>
        </w:trPr>
        <w:tc>
          <w:tcPr>
            <w:tcW w:w="12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E5B3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E3270" w14:textId="672E577E" w:rsidR="008775F1" w:rsidRDefault="00723CCB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</w:t>
            </w:r>
            <w:r w:rsidR="00CA4E5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domen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1A41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FEE8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F70E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B84B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04EA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6508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6%</w:t>
            </w:r>
          </w:p>
        </w:tc>
      </w:tr>
      <w:tr w:rsidR="008775F1" w14:paraId="5026B14A" w14:textId="77777777">
        <w:trPr>
          <w:trHeight w:val="315"/>
        </w:trPr>
        <w:tc>
          <w:tcPr>
            <w:tcW w:w="12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2DB02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8928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ills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909D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C93E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2708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4286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E380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84B2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%</w:t>
            </w:r>
          </w:p>
        </w:tc>
      </w:tr>
      <w:tr w:rsidR="008775F1" w14:paraId="602AD297" w14:textId="77777777">
        <w:trPr>
          <w:trHeight w:val="315"/>
        </w:trPr>
        <w:tc>
          <w:tcPr>
            <w:tcW w:w="12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C333B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645F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teral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7AF9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7DB9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F2DD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EFED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3D84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DB30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%</w:t>
            </w:r>
          </w:p>
        </w:tc>
      </w:tr>
      <w:tr w:rsidR="008775F1" w14:paraId="632805C0" w14:textId="77777777">
        <w:trPr>
          <w:trHeight w:val="292"/>
        </w:trPr>
        <w:tc>
          <w:tcPr>
            <w:tcW w:w="12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DC5B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0, T1 and T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7F08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3311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8%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F85E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%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1493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%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16E7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%</w:t>
            </w:r>
          </w:p>
        </w:tc>
        <w:tc>
          <w:tcPr>
            <w:tcW w:w="4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85FC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%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FBE6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3%</w:t>
            </w:r>
          </w:p>
        </w:tc>
      </w:tr>
    </w:tbl>
    <w:p w14:paraId="4B68BAF4" w14:textId="77777777" w:rsidR="008775F1" w:rsidRDefault="00CA4E5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B)</w:t>
      </w:r>
    </w:p>
    <w:tbl>
      <w:tblPr>
        <w:tblStyle w:val="ab"/>
        <w:tblW w:w="85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705"/>
        <w:gridCol w:w="465"/>
        <w:gridCol w:w="630"/>
        <w:gridCol w:w="690"/>
        <w:gridCol w:w="480"/>
        <w:gridCol w:w="645"/>
        <w:gridCol w:w="705"/>
        <w:gridCol w:w="525"/>
        <w:gridCol w:w="630"/>
        <w:gridCol w:w="675"/>
        <w:gridCol w:w="570"/>
        <w:gridCol w:w="615"/>
      </w:tblGrid>
      <w:tr w:rsidR="008775F1" w14:paraId="7CA26641" w14:textId="77777777">
        <w:trPr>
          <w:trHeight w:val="315"/>
        </w:trPr>
        <w:tc>
          <w:tcPr>
            <w:tcW w:w="12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900FB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07449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me</w:t>
            </w:r>
          </w:p>
        </w:tc>
        <w:tc>
          <w:tcPr>
            <w:tcW w:w="3615" w:type="dxa"/>
            <w:gridSpan w:val="6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F69E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S. aurata</w:t>
            </w:r>
          </w:p>
        </w:tc>
        <w:tc>
          <w:tcPr>
            <w:tcW w:w="3720" w:type="dxa"/>
            <w:gridSpan w:val="6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E0E2B" w14:textId="7DDCA93A" w:rsidR="008775F1" w:rsidRPr="00723CCB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723CC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L. </w:t>
            </w:r>
            <w:r w:rsidR="00723CCB" w:rsidRPr="00723CC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calcarifer</w:t>
            </w:r>
          </w:p>
        </w:tc>
      </w:tr>
      <w:tr w:rsidR="008775F1" w14:paraId="46EA7598" w14:textId="77777777">
        <w:trPr>
          <w:trHeight w:val="315"/>
        </w:trPr>
        <w:tc>
          <w:tcPr>
            <w:tcW w:w="12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9B542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BA9A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nt</w:t>
            </w:r>
          </w:p>
        </w:tc>
        <w:tc>
          <w:tcPr>
            <w:tcW w:w="1815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91FB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ighted</w:t>
            </w:r>
          </w:p>
        </w:tc>
        <w:tc>
          <w:tcPr>
            <w:tcW w:w="186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1E54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nt</w:t>
            </w:r>
          </w:p>
        </w:tc>
        <w:tc>
          <w:tcPr>
            <w:tcW w:w="186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69B8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ighted</w:t>
            </w:r>
          </w:p>
        </w:tc>
      </w:tr>
      <w:tr w:rsidR="008775F1" w14:paraId="53758C8E" w14:textId="77777777">
        <w:trPr>
          <w:trHeight w:val="400"/>
        </w:trPr>
        <w:tc>
          <w:tcPr>
            <w:tcW w:w="12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E2E59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4D5E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UV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F33B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V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FFF2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hared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C1E7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UV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95D8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V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6A50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hared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6610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UV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50EB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V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1DBF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hared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0850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UV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B048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V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A6DD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hared</w:t>
            </w:r>
          </w:p>
        </w:tc>
      </w:tr>
      <w:tr w:rsidR="008775F1" w14:paraId="6F9A31DE" w14:textId="77777777">
        <w:trPr>
          <w:trHeight w:val="315"/>
        </w:trPr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DFDB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1A1FD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4E30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5A46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0299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7F4C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619E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%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BD7A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D18B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%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A897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8514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3E43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70BB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%</w:t>
            </w:r>
          </w:p>
        </w:tc>
      </w:tr>
      <w:tr w:rsidR="008775F1" w14:paraId="3F47AECF" w14:textId="77777777">
        <w:trPr>
          <w:trHeight w:val="315"/>
        </w:trPr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77F42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F5D2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%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5963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03E7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8C1C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DEC3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CEC4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12CE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4238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%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315A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2A94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5853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4D9E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%</w:t>
            </w:r>
          </w:p>
        </w:tc>
      </w:tr>
      <w:tr w:rsidR="008775F1" w14:paraId="56549E40" w14:textId="77777777">
        <w:trPr>
          <w:trHeight w:val="315"/>
        </w:trPr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0A10C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219A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FDFF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F993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68DD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BE1C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02D2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%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1506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5E5A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7B23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C1E6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7212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060F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%</w:t>
            </w:r>
          </w:p>
        </w:tc>
      </w:tr>
      <w:tr w:rsidR="008775F1" w14:paraId="7B11D93B" w14:textId="77777777">
        <w:trPr>
          <w:trHeight w:val="315"/>
        </w:trPr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47D1C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7483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A0AB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928A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96E5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B4AC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1D86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%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845F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%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08D9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5900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468F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C8E1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3326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%</w:t>
            </w:r>
          </w:p>
        </w:tc>
      </w:tr>
      <w:tr w:rsidR="008775F1" w14:paraId="41086B40" w14:textId="77777777">
        <w:trPr>
          <w:trHeight w:val="315"/>
        </w:trPr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C7ACA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6BAF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F4FC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%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53C8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08F0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B633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A423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%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B473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%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8FAC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880D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4E52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7992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A54E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%</w:t>
            </w:r>
          </w:p>
        </w:tc>
      </w:tr>
      <w:tr w:rsidR="008775F1" w14:paraId="5DC3F9D4" w14:textId="77777777">
        <w:trPr>
          <w:trHeight w:val="315"/>
        </w:trPr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0752B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CEF8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%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CE42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A9B0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9CE4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B744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9872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%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2296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B063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B70B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FB71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F66B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3417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%</w:t>
            </w:r>
          </w:p>
        </w:tc>
      </w:tr>
      <w:tr w:rsidR="008775F1" w14:paraId="34FDE7D6" w14:textId="77777777">
        <w:trPr>
          <w:trHeight w:val="315"/>
        </w:trPr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54144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-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BC97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C4E2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F981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AADB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6BC3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E698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%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470E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%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C6BF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5D98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7469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B14C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%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9B41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%</w:t>
            </w:r>
          </w:p>
        </w:tc>
      </w:tr>
      <w:tr w:rsidR="008775F1" w14:paraId="7F20C7F8" w14:textId="77777777">
        <w:trPr>
          <w:trHeight w:val="315"/>
        </w:trPr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B3D9A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1CA0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%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F3A8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52B0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106B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B331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2901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F247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%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7B0B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440F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E0D3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CDE2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25CD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%</w:t>
            </w:r>
          </w:p>
        </w:tc>
      </w:tr>
      <w:tr w:rsidR="008775F1" w14:paraId="140E4BCA" w14:textId="77777777">
        <w:trPr>
          <w:trHeight w:val="315"/>
        </w:trPr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47ED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 time points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1C60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1%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6096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%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383C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%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2DDC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%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2100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%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CB68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3%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238E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5%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E893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0%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2773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%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4655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%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0140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%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CC8C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5%</w:t>
            </w:r>
          </w:p>
        </w:tc>
      </w:tr>
    </w:tbl>
    <w:p w14:paraId="183E7712" w14:textId="77777777" w:rsidR="008775F1" w:rsidRDefault="008775F1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6AAC08" w14:textId="77777777" w:rsidR="008775F1" w:rsidRDefault="00CA4E5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7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ody sites adonis-pairwise significance test at different time points 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. aura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ur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V. harvey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fection at summer seasons (only non-UV treatments) and winter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(non-UV and UV treatments) (A), and unique unweighted and weighted ASV’s at different body sites in the non-UV treatment both summer and winter experiments (B).</w:t>
      </w:r>
    </w:p>
    <w:p w14:paraId="2A56751E" w14:textId="77777777" w:rsidR="008775F1" w:rsidRDefault="00CA4E5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A)</w:t>
      </w:r>
    </w:p>
    <w:tbl>
      <w:tblPr>
        <w:tblStyle w:val="ac"/>
        <w:tblW w:w="651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6"/>
        <w:gridCol w:w="936"/>
        <w:gridCol w:w="936"/>
        <w:gridCol w:w="936"/>
        <w:gridCol w:w="936"/>
        <w:gridCol w:w="936"/>
        <w:gridCol w:w="900"/>
      </w:tblGrid>
      <w:tr w:rsidR="008775F1" w14:paraId="18C260F5" w14:textId="77777777">
        <w:trPr>
          <w:trHeight w:val="307"/>
        </w:trPr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7BAF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ason</w:t>
            </w:r>
          </w:p>
        </w:tc>
        <w:tc>
          <w:tcPr>
            <w:tcW w:w="1872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B8E7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mmer 2015</w:t>
            </w:r>
          </w:p>
        </w:tc>
        <w:tc>
          <w:tcPr>
            <w:tcW w:w="3708" w:type="dxa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60A3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inter 2016</w:t>
            </w:r>
          </w:p>
        </w:tc>
      </w:tr>
      <w:tr w:rsidR="008775F1" w14:paraId="6D58A745" w14:textId="77777777">
        <w:trPr>
          <w:trHeight w:val="315"/>
        </w:trPr>
        <w:tc>
          <w:tcPr>
            <w:tcW w:w="9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E585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eatment</w:t>
            </w:r>
          </w:p>
        </w:tc>
        <w:tc>
          <w:tcPr>
            <w:tcW w:w="1872" w:type="dxa"/>
            <w:gridSpan w:val="2"/>
            <w:tcBorders>
              <w:top w:val="single" w:sz="6" w:space="0" w:color="CCCCCC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FEA6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UV</w:t>
            </w:r>
          </w:p>
        </w:tc>
        <w:tc>
          <w:tcPr>
            <w:tcW w:w="187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15C4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UV</w:t>
            </w:r>
          </w:p>
        </w:tc>
        <w:tc>
          <w:tcPr>
            <w:tcW w:w="183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E9D6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V</w:t>
            </w:r>
          </w:p>
        </w:tc>
      </w:tr>
      <w:tr w:rsidR="008775F1" w14:paraId="43DF0432" w14:textId="77777777">
        <w:trPr>
          <w:trHeight w:val="315"/>
        </w:trPr>
        <w:tc>
          <w:tcPr>
            <w:tcW w:w="9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5E6C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ody site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2F23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bdomen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2784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ills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C146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bdomen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7957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ills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F206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bdome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BAFA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ills</w:t>
            </w:r>
          </w:p>
        </w:tc>
      </w:tr>
      <w:tr w:rsidR="008775F1" w14:paraId="1334E45C" w14:textId="77777777">
        <w:trPr>
          <w:trHeight w:val="495"/>
        </w:trPr>
        <w:tc>
          <w:tcPr>
            <w:tcW w:w="9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0BA2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ills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E309D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0 = 0.228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1 = 0.0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2 = 1.000 T3 = 1.000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C7CFB" w14:textId="77777777" w:rsidR="008775F1" w:rsidRDefault="00CA4E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536BC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0 = 0.084 T1 = 1.000 T2 = 1.000 T3 = 1.000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B36F2" w14:textId="77777777" w:rsidR="008775F1" w:rsidRDefault="00CA4E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57A07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0 = 1.000 T1 = 1.00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B45BDD" w14:textId="77777777" w:rsidR="008775F1" w:rsidRDefault="00CA4E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3A8D0044" w14:textId="77777777">
        <w:trPr>
          <w:trHeight w:val="645"/>
        </w:trPr>
        <w:tc>
          <w:tcPr>
            <w:tcW w:w="9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9644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teral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F9D7B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0 = 1.000 T1 = 0.492 T2 = 0.750 T3 = 1.000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D6013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0 = 0.006 T1 = 0.0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2 = 0.162 T3 = 1.000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F9847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0 = 0.348 T1 = 0.090 T2 = 1.000 T3 = 1.000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5C32E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 xml:space="preserve">T0 = 0.012 T1 = 0.006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2 = 0.600 T3 = 1.000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1AC2E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0 = 1.000 T1 = 1.00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B40E1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0 = 1.000 T1 = 0.510</w:t>
            </w:r>
          </w:p>
        </w:tc>
      </w:tr>
    </w:tbl>
    <w:p w14:paraId="6C24F108" w14:textId="77777777" w:rsidR="008775F1" w:rsidRDefault="00CA4E5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B)</w:t>
      </w:r>
    </w:p>
    <w:tbl>
      <w:tblPr>
        <w:tblStyle w:val="ad"/>
        <w:tblW w:w="561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1200"/>
        <w:gridCol w:w="1200"/>
        <w:gridCol w:w="1200"/>
        <w:gridCol w:w="1140"/>
      </w:tblGrid>
      <w:tr w:rsidR="008775F1" w14:paraId="2AB99F25" w14:textId="77777777">
        <w:trPr>
          <w:trHeight w:val="307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FBD8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ason</w:t>
            </w:r>
          </w:p>
        </w:tc>
        <w:tc>
          <w:tcPr>
            <w:tcW w:w="2400" w:type="dxa"/>
            <w:gridSpan w:val="2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8085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mmer 2015</w:t>
            </w:r>
          </w:p>
        </w:tc>
        <w:tc>
          <w:tcPr>
            <w:tcW w:w="2340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3DE7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inter 2016</w:t>
            </w:r>
          </w:p>
        </w:tc>
      </w:tr>
      <w:tr w:rsidR="008775F1" w14:paraId="78735C78" w14:textId="77777777">
        <w:trPr>
          <w:trHeight w:val="315"/>
        </w:trPr>
        <w:tc>
          <w:tcPr>
            <w:tcW w:w="8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B1F3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eatment</w:t>
            </w:r>
          </w:p>
        </w:tc>
        <w:tc>
          <w:tcPr>
            <w:tcW w:w="2400" w:type="dxa"/>
            <w:gridSpan w:val="2"/>
            <w:tcBorders>
              <w:top w:val="single" w:sz="6" w:space="0" w:color="CCCCCC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9537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UV</w:t>
            </w:r>
          </w:p>
        </w:tc>
        <w:tc>
          <w:tcPr>
            <w:tcW w:w="23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448A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UV</w:t>
            </w:r>
          </w:p>
        </w:tc>
      </w:tr>
      <w:tr w:rsidR="008775F1" w14:paraId="1819EEAE" w14:textId="77777777">
        <w:trPr>
          <w:trHeight w:val="315"/>
        </w:trPr>
        <w:tc>
          <w:tcPr>
            <w:tcW w:w="8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F5DE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ody site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25FE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weighted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6EE6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ighted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591A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weighted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1AD8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ighted</w:t>
            </w:r>
          </w:p>
        </w:tc>
      </w:tr>
      <w:tr w:rsidR="008775F1" w14:paraId="79C6893D" w14:textId="77777777">
        <w:trPr>
          <w:trHeight w:val="495"/>
        </w:trPr>
        <w:tc>
          <w:tcPr>
            <w:tcW w:w="8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6414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bdomen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6255B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0 = 18%</w:t>
            </w:r>
          </w:p>
          <w:p w14:paraId="207F5E6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1 = 15%</w:t>
            </w:r>
          </w:p>
          <w:p w14:paraId="5155076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2 = 13%</w:t>
            </w:r>
          </w:p>
          <w:p w14:paraId="4609FBE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3 = 23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11553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0 = 4%</w:t>
            </w:r>
          </w:p>
          <w:p w14:paraId="1BFFBED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1 = &lt;1%</w:t>
            </w:r>
          </w:p>
          <w:p w14:paraId="3D49AC2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2 = 4%</w:t>
            </w:r>
          </w:p>
          <w:p w14:paraId="4E5E30C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3 = 4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822F9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0 = 28%</w:t>
            </w:r>
          </w:p>
          <w:p w14:paraId="3369746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1 = 15%</w:t>
            </w:r>
          </w:p>
          <w:p w14:paraId="6FA3492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2 = 24%</w:t>
            </w:r>
          </w:p>
          <w:p w14:paraId="6639CCF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3 = 39%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79B06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0 = 4%</w:t>
            </w:r>
          </w:p>
          <w:p w14:paraId="2170EC2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1 = 1%</w:t>
            </w:r>
          </w:p>
          <w:p w14:paraId="04208FB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2 = 2%</w:t>
            </w:r>
          </w:p>
          <w:p w14:paraId="70369A3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3 = 6%</w:t>
            </w:r>
          </w:p>
        </w:tc>
      </w:tr>
      <w:tr w:rsidR="008775F1" w14:paraId="3B168916" w14:textId="77777777">
        <w:trPr>
          <w:trHeight w:val="495"/>
        </w:trPr>
        <w:tc>
          <w:tcPr>
            <w:tcW w:w="8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BECF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ills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0E605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0 = 49%</w:t>
            </w:r>
          </w:p>
          <w:p w14:paraId="79922A8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1 = 53%</w:t>
            </w:r>
          </w:p>
          <w:p w14:paraId="7775E60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2 = 53%</w:t>
            </w:r>
          </w:p>
          <w:p w14:paraId="0106F09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3 = 26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498EE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0 = 9%</w:t>
            </w:r>
          </w:p>
          <w:p w14:paraId="5AFCF66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1 = 2%</w:t>
            </w:r>
          </w:p>
          <w:p w14:paraId="3585F71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2 = 8%</w:t>
            </w:r>
          </w:p>
          <w:p w14:paraId="6F650FE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3 = 3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1F4BD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0 = 28%</w:t>
            </w:r>
          </w:p>
          <w:p w14:paraId="32AD189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1 = 52%</w:t>
            </w:r>
          </w:p>
          <w:p w14:paraId="359586D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2 = 27%</w:t>
            </w:r>
          </w:p>
          <w:p w14:paraId="4462B71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3 = 11%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1747D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0 = 4%</w:t>
            </w:r>
          </w:p>
          <w:p w14:paraId="0A2C1CC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1 = &lt;1%</w:t>
            </w:r>
          </w:p>
          <w:p w14:paraId="5959136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2 = 2%</w:t>
            </w:r>
          </w:p>
          <w:p w14:paraId="494A1BB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3 = 3%</w:t>
            </w:r>
          </w:p>
        </w:tc>
      </w:tr>
      <w:tr w:rsidR="008775F1" w14:paraId="3FC61D86" w14:textId="77777777">
        <w:trPr>
          <w:trHeight w:val="645"/>
        </w:trPr>
        <w:tc>
          <w:tcPr>
            <w:tcW w:w="8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5D4A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teral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0BE55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0 = 12%</w:t>
            </w:r>
          </w:p>
          <w:p w14:paraId="1069BF7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1 = 8%</w:t>
            </w:r>
          </w:p>
          <w:p w14:paraId="43E37DB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2 = 16%</w:t>
            </w:r>
          </w:p>
          <w:p w14:paraId="095BB46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3 = 22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236BE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0 = &lt;1%</w:t>
            </w:r>
          </w:p>
          <w:p w14:paraId="4FEED95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1 = 8%</w:t>
            </w:r>
          </w:p>
          <w:p w14:paraId="19143AA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2 = 3%</w:t>
            </w:r>
          </w:p>
          <w:p w14:paraId="381A783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3 = 4%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8309F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0 = 20%</w:t>
            </w:r>
          </w:p>
          <w:p w14:paraId="4021E16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1 = 7%</w:t>
            </w:r>
          </w:p>
          <w:p w14:paraId="6ED03D3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2 = 25%</w:t>
            </w:r>
          </w:p>
          <w:p w14:paraId="45C99EA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3 = 27%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D7681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0 = 4%</w:t>
            </w:r>
          </w:p>
          <w:p w14:paraId="7CC23AB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T1 = &lt;1%</w:t>
            </w:r>
          </w:p>
          <w:p w14:paraId="4254377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2 = 1%</w:t>
            </w:r>
          </w:p>
          <w:p w14:paraId="33E0526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3 = 7%</w:t>
            </w:r>
          </w:p>
        </w:tc>
      </w:tr>
    </w:tbl>
    <w:p w14:paraId="2E676AEF" w14:textId="77777777" w:rsidR="008775F1" w:rsidRDefault="008775F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38B4AF9" w14:textId="77C3F19C" w:rsidR="008775F1" w:rsidRDefault="00CA4E5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16"/>
          <w:szCs w:val="16"/>
          <w:shd w:val="clear" w:color="auto" w:fill="B7B7B7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8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donis-pairwise significance test at different time points 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. aurat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ur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V. harveyi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fection at winter and summer seasons in non-UV and UV treatment (A), 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. aurat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ur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. inia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fection at non-UV (B), UV treatment (C), and 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L. clarifi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ur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. inia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fection at non-UV (D), UV treatment (E). </w:t>
      </w:r>
    </w:p>
    <w:tbl>
      <w:tblPr>
        <w:tblStyle w:val="ae"/>
        <w:tblW w:w="58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0"/>
        <w:gridCol w:w="750"/>
        <w:gridCol w:w="750"/>
        <w:gridCol w:w="750"/>
        <w:gridCol w:w="750"/>
        <w:gridCol w:w="750"/>
        <w:gridCol w:w="750"/>
        <w:gridCol w:w="780"/>
      </w:tblGrid>
      <w:tr w:rsidR="008775F1" w14:paraId="276C1928" w14:textId="77777777">
        <w:trPr>
          <w:trHeight w:val="360"/>
        </w:trPr>
        <w:tc>
          <w:tcPr>
            <w:tcW w:w="585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82CD0" w14:textId="4A48AD19" w:rsidR="008775F1" w:rsidRDefault="00CA4E5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(A) </w:t>
            </w:r>
            <w:r w:rsidR="004F684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airwise comparisons for UV and non-UV treatments for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S. aurata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during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V. harveyi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fection at winter and summer seasons</w:t>
            </w:r>
          </w:p>
        </w:tc>
      </w:tr>
      <w:tr w:rsidR="008775F1" w14:paraId="01A25481" w14:textId="77777777">
        <w:trPr>
          <w:trHeight w:val="195"/>
        </w:trPr>
        <w:tc>
          <w:tcPr>
            <w:tcW w:w="5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DD51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ason</w:t>
            </w:r>
          </w:p>
        </w:tc>
        <w:tc>
          <w:tcPr>
            <w:tcW w:w="2250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4D11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mmer 2015</w:t>
            </w:r>
          </w:p>
        </w:tc>
        <w:tc>
          <w:tcPr>
            <w:tcW w:w="3030" w:type="dxa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60B0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inter 2016</w:t>
            </w:r>
          </w:p>
        </w:tc>
      </w:tr>
      <w:tr w:rsidR="008775F1" w14:paraId="5FC82841" w14:textId="77777777">
        <w:trPr>
          <w:trHeight w:val="225"/>
        </w:trPr>
        <w:tc>
          <w:tcPr>
            <w:tcW w:w="57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0927C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506CA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UV</w:t>
            </w:r>
          </w:p>
        </w:tc>
        <w:tc>
          <w:tcPr>
            <w:tcW w:w="22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65EEA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UV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826E2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V</w:t>
            </w:r>
          </w:p>
        </w:tc>
      </w:tr>
      <w:tr w:rsidR="008775F1" w14:paraId="6F8AB713" w14:textId="77777777">
        <w:trPr>
          <w:trHeight w:val="181"/>
        </w:trPr>
        <w:tc>
          <w:tcPr>
            <w:tcW w:w="57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D22E7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F0B0D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BDE9E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C3E23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C95B5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C3491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D7E1A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F9A06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0</w:t>
            </w:r>
          </w:p>
        </w:tc>
      </w:tr>
      <w:tr w:rsidR="008775F1" w14:paraId="7D4C8773" w14:textId="77777777">
        <w:trPr>
          <w:trHeight w:val="559"/>
        </w:trPr>
        <w:tc>
          <w:tcPr>
            <w:tcW w:w="5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9E4E3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T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2A4BB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A = 0.012 G = 0.006 L = 0.00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A6D7B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E381C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AB5F9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A = 0.006 G = 0.012 L = 0.00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7F006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EE2AD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8B0BB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A = 0.001 G = 0.003 L = 0.001</w:t>
            </w:r>
          </w:p>
        </w:tc>
      </w:tr>
      <w:tr w:rsidR="008775F1" w14:paraId="64DF33E6" w14:textId="77777777">
        <w:trPr>
          <w:trHeight w:val="465"/>
        </w:trPr>
        <w:tc>
          <w:tcPr>
            <w:tcW w:w="5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F5343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E23D4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= 0.924 G = 1.000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L = 0.01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550E3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A = 0.006 G = 0.012 L = 0.00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0FAD9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82A67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= 0.144 G = 0.942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L = 0.02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38D05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= 0.450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G = 0.048 L = 0.03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9D5A6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A2994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5A0DC1C1" w14:textId="77777777">
        <w:trPr>
          <w:trHeight w:val="525"/>
        </w:trPr>
        <w:tc>
          <w:tcPr>
            <w:tcW w:w="5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D6E91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B96F8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 = 1.000 G = 0.702 L = 0.08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F842C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shd w:val="clear" w:color="auto" w:fill="D9D9D9"/>
              </w:rPr>
              <w:t>A = 0.006 G = 0.018 L = 0.01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273AC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 = 1.000 G = 1.000 L = 0.37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07377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 = 0.276 G = 0.252 L = 0.18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E6BEA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 = 0.168 G = 0.222 L = 0.15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2C9CA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 = 1.000 G = 1.000 L = 0.600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819A6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tbl>
      <w:tblPr>
        <w:tblStyle w:val="af"/>
        <w:tblW w:w="80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230"/>
        <w:gridCol w:w="1155"/>
        <w:gridCol w:w="705"/>
        <w:gridCol w:w="1065"/>
        <w:gridCol w:w="705"/>
        <w:gridCol w:w="705"/>
        <w:gridCol w:w="705"/>
        <w:gridCol w:w="705"/>
      </w:tblGrid>
      <w:tr w:rsidR="008775F1" w14:paraId="5AC423A3" w14:textId="77777777">
        <w:trPr>
          <w:trHeight w:val="315"/>
        </w:trPr>
        <w:tc>
          <w:tcPr>
            <w:tcW w:w="8085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4072E" w14:textId="074359AF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(B) </w:t>
            </w:r>
            <w:r w:rsidR="004F684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on-UV treatment pairwise comparisons for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S. aurata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during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S. iniae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fection at winter seasons 2020</w:t>
            </w:r>
          </w:p>
        </w:tc>
      </w:tr>
      <w:tr w:rsidR="008775F1" w14:paraId="64305F8F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97F95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me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4518E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D94CC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62651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CD59E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FDF8D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40EDE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F2C86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-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FECDF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3</w:t>
            </w:r>
          </w:p>
        </w:tc>
      </w:tr>
      <w:tr w:rsidR="008775F1" w14:paraId="7EB16BBB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CEE13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A1F26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DC94C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44AE2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DAAEF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762F0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F7643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CCFDD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338CE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0B0885E5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7EE1C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A7E75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636F1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A9A7D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97A3F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7A068F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5A6EE5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5D23F5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391C8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5487A430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0558A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3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274D9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D99AC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13080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28B31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6A4C9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085C1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C2FE5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A4D4E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217E56C8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B2A73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5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C5EAC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9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CBDF0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38057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3715C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4B41D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28D68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BBC12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EDDE8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13AAF3C3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D3EE8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73846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AAE31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3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D7DA3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DBC53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2A19F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32CEA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2FD1A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8B222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055A7DA8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564A6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-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70D44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8C0AC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8702A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7CE87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3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EF722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FC0AB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346E5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7ADC1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1E720CD6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93501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3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74C68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F0A47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E28CB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3D7C1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CE1A8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2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DC924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E44A1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FC2DB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tbl>
      <w:tblPr>
        <w:tblStyle w:val="af0"/>
        <w:tblW w:w="80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230"/>
        <w:gridCol w:w="1155"/>
        <w:gridCol w:w="705"/>
        <w:gridCol w:w="1065"/>
        <w:gridCol w:w="705"/>
        <w:gridCol w:w="705"/>
        <w:gridCol w:w="705"/>
        <w:gridCol w:w="705"/>
      </w:tblGrid>
      <w:tr w:rsidR="008775F1" w14:paraId="73AFEBCA" w14:textId="77777777">
        <w:trPr>
          <w:trHeight w:val="315"/>
        </w:trPr>
        <w:tc>
          <w:tcPr>
            <w:tcW w:w="8085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68603" w14:textId="3F10D4A1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(C) UV treatment pairwise comparisons for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S. aurata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during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S. iniae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fection at winter seasons 2020</w:t>
            </w:r>
          </w:p>
        </w:tc>
      </w:tr>
      <w:tr w:rsidR="008775F1" w14:paraId="4A5CA86E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F5A84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me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44B9D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99C94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CBFC9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A7000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B9FDF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FCCC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6F0FE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-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C1300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3</w:t>
            </w:r>
          </w:p>
        </w:tc>
      </w:tr>
      <w:tr w:rsidR="008775F1" w14:paraId="4A1FCDDD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B651C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6D67D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355D5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4A183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90A2E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C5F0A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ADF8C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2CE5E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7C5D9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5D35B0CC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2966E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5EBBE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5ABDD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9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32D5B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3DFF8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800E3F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AF4F92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8C4EDB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BA17F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46CC3BEA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CC751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3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B61F8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E3211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78E33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B1A4D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0DF9F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3A559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F3315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B7BCA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15A799F7" w14:textId="77777777">
        <w:trPr>
          <w:trHeight w:val="300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23482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5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944A0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0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E8AF0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2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90950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B34CB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931AB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75B41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8A40E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E99FE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63296B3A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CA4BA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C63FD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16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8B9E4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42EF3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DFF56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D599B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77485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1F0E4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74212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28C7A84A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036C8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-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677CC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96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2B33F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764C4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57F6D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A5437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3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18F57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8E48B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87CCC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477DE32C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8FE8F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3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E9FE0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6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C38E1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8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2ED4A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A0213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2831E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1001E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24D1B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8EC73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tbl>
      <w:tblPr>
        <w:tblStyle w:val="af1"/>
        <w:tblW w:w="80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230"/>
        <w:gridCol w:w="1155"/>
        <w:gridCol w:w="705"/>
        <w:gridCol w:w="1065"/>
        <w:gridCol w:w="705"/>
        <w:gridCol w:w="705"/>
        <w:gridCol w:w="705"/>
        <w:gridCol w:w="705"/>
      </w:tblGrid>
      <w:tr w:rsidR="008775F1" w14:paraId="0D8EE50B" w14:textId="77777777">
        <w:trPr>
          <w:trHeight w:val="315"/>
        </w:trPr>
        <w:tc>
          <w:tcPr>
            <w:tcW w:w="8085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4BC76" w14:textId="4ACB0F46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(D) </w:t>
            </w:r>
            <w:r w:rsidR="004F684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on-UV treatment pairwise comparisons for </w:t>
            </w:r>
            <w:r w:rsidRPr="004F684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L. </w:t>
            </w:r>
            <w:r w:rsidR="004F6849" w:rsidRPr="004F684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calcarifer</w:t>
            </w:r>
            <w:r w:rsidR="004F684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during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S. iniae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fection at winter seasons 2020</w:t>
            </w:r>
          </w:p>
        </w:tc>
      </w:tr>
      <w:tr w:rsidR="008775F1" w14:paraId="139E739F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F5993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me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045C2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50175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9C2FE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E6C62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4D7F9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24BC9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62D20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-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21329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3</w:t>
            </w:r>
          </w:p>
        </w:tc>
      </w:tr>
      <w:tr w:rsidR="008775F1" w14:paraId="2F381D1E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C6470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A0584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664E4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5575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83F61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84187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AB2D8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FE529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B3F7D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385E14AB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C1E73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CFB7E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CE854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4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DC2B1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6E0EE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3FD125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476EFA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79544D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A3BB8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654C9A1C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4BA9C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3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BE1AD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6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180C7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A1DAD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56104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BB2BE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908BC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4FD82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23BE6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09D08833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C1077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5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47BA7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C9527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6D034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23C48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36A9E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202A3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FFE45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E769B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4CDD06D2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05CEC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D9FE9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07871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D77B9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AC323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0EEE8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E076C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394E5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7F333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42F8597E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5B7C7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-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C26A0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693F2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A82A5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6BF78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05012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0993E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7BC5E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63351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31321450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8E221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T3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BDEA9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DCE1A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CA35E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830ED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DD878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A61BA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7F403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D03FF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tbl>
      <w:tblPr>
        <w:tblStyle w:val="af2"/>
        <w:tblW w:w="80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230"/>
        <w:gridCol w:w="1155"/>
        <w:gridCol w:w="705"/>
        <w:gridCol w:w="1065"/>
        <w:gridCol w:w="705"/>
        <w:gridCol w:w="705"/>
        <w:gridCol w:w="705"/>
        <w:gridCol w:w="705"/>
      </w:tblGrid>
      <w:tr w:rsidR="008775F1" w14:paraId="649ECC4A" w14:textId="77777777">
        <w:trPr>
          <w:trHeight w:val="315"/>
        </w:trPr>
        <w:tc>
          <w:tcPr>
            <w:tcW w:w="8085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E96E0" w14:textId="7F34323E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(E) UV treatment pairwise comparisons for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L. </w:t>
            </w:r>
            <w:r w:rsidR="004F6849" w:rsidRPr="004F6849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calcarifer</w:t>
            </w:r>
            <w:r w:rsidR="004F6849" w:rsidRPr="004F68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during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S. iniae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fection at winter seasons 2020</w:t>
            </w:r>
          </w:p>
        </w:tc>
      </w:tr>
      <w:tr w:rsidR="008775F1" w14:paraId="1D957356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10269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me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49A4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BED36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C1195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F51EC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AA96C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672C0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1008C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-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2E12D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3</w:t>
            </w:r>
          </w:p>
        </w:tc>
      </w:tr>
      <w:tr w:rsidR="008775F1" w14:paraId="190085C5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766AA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E7772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D2896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EF034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5D64C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EF0F2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2589F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29813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4E402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2936FAF0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18895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5ABAD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BE557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E2B3F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1FDC5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557B09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5DB1ED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7FD101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81D78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4CEC77A7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45A46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3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BFD2E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6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0A2A6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09866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755D0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7FBAC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2E26B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8FDE9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5B5C2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360158FD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B70FD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-5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E6B01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FD990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E3758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1FD44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1F1EF4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F33FD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E52D1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FEB8B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179DDAAB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BFBC3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A3C5A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E231F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A3C79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2BE2A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A3573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54DEE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F8E1B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F73AF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48D28CE5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DA89C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-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E5090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9790E1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9DEAF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4B0C4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8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22A26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BD6CD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052DB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B8063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775F1" w14:paraId="5108A8D2" w14:textId="77777777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741A2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3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1B8E9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3A744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8B827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18CB5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3CFC8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B1B66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AFF0D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B6B34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54416E0F" w14:textId="77777777" w:rsidR="008775F1" w:rsidRDefault="008775F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D281342" w14:textId="2D9F4FD3" w:rsidR="008775F1" w:rsidRDefault="00CA4E5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16"/>
          <w:szCs w:val="16"/>
          <w:highlight w:val="yellow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 xml:space="preserve">Supplementary Table S9 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adonis-pairwise significance test between survived and died fish skin microbiota at different body site and sampling time points for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yellow"/>
        </w:rPr>
        <w:t xml:space="preserve">S. aurata 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during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yellow"/>
        </w:rPr>
        <w:t xml:space="preserve">V. harveyi 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infection at winter and summer seasons in non-UV and UV treatment (A), for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yellow"/>
        </w:rPr>
        <w:t xml:space="preserve">S. aurata 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and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yellow"/>
        </w:rPr>
        <w:t>L. clarifier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during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yellow"/>
        </w:rPr>
        <w:t xml:space="preserve">S. iniae 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infection at non-UV (B). </w:t>
      </w:r>
    </w:p>
    <w:tbl>
      <w:tblPr>
        <w:tblStyle w:val="af3"/>
        <w:tblW w:w="719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885"/>
        <w:gridCol w:w="885"/>
        <w:gridCol w:w="705"/>
        <w:gridCol w:w="825"/>
        <w:gridCol w:w="870"/>
        <w:gridCol w:w="705"/>
        <w:gridCol w:w="907"/>
      </w:tblGrid>
      <w:tr w:rsidR="008775F1" w14:paraId="4C5C1C41" w14:textId="77777777" w:rsidTr="004F6849">
        <w:trPr>
          <w:trHeight w:val="360"/>
        </w:trPr>
        <w:tc>
          <w:tcPr>
            <w:tcW w:w="7192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7B4B4" w14:textId="02CEECBE" w:rsidR="008775F1" w:rsidRDefault="00CA4E5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(A)  </w:t>
            </w:r>
            <w:r w:rsidR="004F684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airwise comparisons between those survived and died fish for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S. aurata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during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V. harveyi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fection at winter and summer seasons</w:t>
            </w:r>
          </w:p>
        </w:tc>
      </w:tr>
      <w:tr w:rsidR="008775F1" w14:paraId="4C874607" w14:textId="77777777" w:rsidTr="004F6849">
        <w:trPr>
          <w:trHeight w:val="195"/>
        </w:trPr>
        <w:tc>
          <w:tcPr>
            <w:tcW w:w="14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4D2A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ason</w:t>
            </w:r>
          </w:p>
        </w:tc>
        <w:tc>
          <w:tcPr>
            <w:tcW w:w="2475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2909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mmer 2015</w:t>
            </w:r>
          </w:p>
        </w:tc>
        <w:tc>
          <w:tcPr>
            <w:tcW w:w="3307" w:type="dxa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09EC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inter 2016</w:t>
            </w:r>
          </w:p>
        </w:tc>
      </w:tr>
      <w:tr w:rsidR="008775F1" w14:paraId="27E8333B" w14:textId="77777777" w:rsidTr="004F6849">
        <w:trPr>
          <w:trHeight w:val="225"/>
        </w:trPr>
        <w:tc>
          <w:tcPr>
            <w:tcW w:w="14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6544E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5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2D256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UV</w:t>
            </w:r>
          </w:p>
        </w:tc>
        <w:tc>
          <w:tcPr>
            <w:tcW w:w="240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00BE02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UV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86012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V</w:t>
            </w:r>
          </w:p>
        </w:tc>
      </w:tr>
      <w:tr w:rsidR="008775F1" w14:paraId="7BEEE6C0" w14:textId="77777777" w:rsidTr="004F6849">
        <w:trPr>
          <w:trHeight w:val="181"/>
        </w:trPr>
        <w:tc>
          <w:tcPr>
            <w:tcW w:w="14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21908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86FD0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0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A5ED6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92606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8998FA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0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BE79D3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5466A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F3B837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75F1" w14:paraId="382E4731" w14:textId="77777777" w:rsidTr="004F6849">
        <w:trPr>
          <w:trHeight w:val="559"/>
        </w:trPr>
        <w:tc>
          <w:tcPr>
            <w:tcW w:w="14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174C9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rvived vs died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E2D60F" w14:textId="77777777" w:rsidR="008775F1" w:rsidRDefault="00CA4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 = 0.324 G = 0.533</w:t>
            </w:r>
          </w:p>
          <w:p w14:paraId="603AF209" w14:textId="77777777" w:rsidR="008775F1" w:rsidRDefault="00CA4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 = 0.85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643562" w14:textId="77777777" w:rsidR="008775F1" w:rsidRDefault="00CA4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 = 0.095</w:t>
            </w:r>
          </w:p>
          <w:p w14:paraId="2F60E2F2" w14:textId="77777777" w:rsidR="008775F1" w:rsidRDefault="00CA4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 = 0.764</w:t>
            </w:r>
          </w:p>
          <w:p w14:paraId="32EF186F" w14:textId="77777777" w:rsidR="008775F1" w:rsidRDefault="00CA4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 = 0.57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892ED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nly surviv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D6EA1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 = 0.750 G = 0.800</w:t>
            </w:r>
          </w:p>
          <w:p w14:paraId="55E0259D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 = 0.524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0FD20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 = 0.107</w:t>
            </w:r>
          </w:p>
          <w:p w14:paraId="60F90FC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 = 0.071</w:t>
            </w:r>
          </w:p>
          <w:p w14:paraId="4DDF8988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 = 0.14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ABF562" w14:textId="77777777" w:rsidR="008775F1" w:rsidRDefault="00CA4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survived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F17550" w14:textId="77777777" w:rsidR="008775F1" w:rsidRDefault="00CA4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died</w:t>
            </w:r>
          </w:p>
        </w:tc>
      </w:tr>
    </w:tbl>
    <w:tbl>
      <w:tblPr>
        <w:tblStyle w:val="af4"/>
        <w:tblW w:w="719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2482"/>
        <w:gridCol w:w="540"/>
        <w:gridCol w:w="1530"/>
        <w:gridCol w:w="1530"/>
      </w:tblGrid>
      <w:tr w:rsidR="008775F1" w14:paraId="0BAC8DE6" w14:textId="77777777" w:rsidTr="004F6849">
        <w:trPr>
          <w:trHeight w:val="315"/>
        </w:trPr>
        <w:tc>
          <w:tcPr>
            <w:tcW w:w="719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FDEA1" w14:textId="7B4861F2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(B) </w:t>
            </w:r>
            <w:r w:rsidR="004F684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on-UV treatment pairwise comparisons for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S. aurata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d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L.</w:t>
            </w:r>
            <w:r w:rsidRPr="004F6849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 </w:t>
            </w:r>
            <w:r w:rsidR="004F6849" w:rsidRPr="004F6849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calcarifer</w:t>
            </w:r>
            <w:r w:rsidR="004F6849" w:rsidRPr="004F68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during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S. iniae</w:t>
            </w:r>
            <w:r w:rsidR="004F684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fection at winter seasons 2020</w:t>
            </w:r>
          </w:p>
        </w:tc>
      </w:tr>
      <w:tr w:rsidR="008775F1" w14:paraId="52B8EA5F" w14:textId="77777777" w:rsidTr="004F6849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CC6800" w14:textId="77777777" w:rsidR="008775F1" w:rsidRDefault="008775F1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2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BEB1B9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S. aurata</w:t>
            </w:r>
          </w:p>
        </w:tc>
        <w:tc>
          <w:tcPr>
            <w:tcW w:w="30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B4EB6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S. iniae</w:t>
            </w:r>
          </w:p>
        </w:tc>
      </w:tr>
      <w:tr w:rsidR="008775F1" w14:paraId="6038EEB3" w14:textId="77777777" w:rsidTr="004F6849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0431AE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ank</w:t>
            </w:r>
          </w:p>
        </w:tc>
        <w:tc>
          <w:tcPr>
            <w:tcW w:w="2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F29AA9" w14:textId="14CCC7FC" w:rsidR="008775F1" w:rsidRDefault="004F6849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UV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23EC96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V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37E9E5" w14:textId="5BCCAFD2" w:rsidR="008775F1" w:rsidRDefault="004F6849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UV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14C0E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V</w:t>
            </w:r>
          </w:p>
        </w:tc>
      </w:tr>
      <w:tr w:rsidR="008775F1" w14:paraId="767338B3" w14:textId="77777777" w:rsidTr="004F6849">
        <w:trPr>
          <w:trHeight w:val="315"/>
        </w:trPr>
        <w:tc>
          <w:tcPr>
            <w:tcW w:w="11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2A3D3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rvived vs died</w:t>
            </w:r>
          </w:p>
        </w:tc>
        <w:tc>
          <w:tcPr>
            <w:tcW w:w="2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7C42CD" w14:textId="77777777" w:rsidR="008775F1" w:rsidRDefault="00CA4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0     = NA</w:t>
            </w:r>
          </w:p>
          <w:p w14:paraId="681B6CB1" w14:textId="77777777" w:rsidR="008775F1" w:rsidRDefault="00CA4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1     = 0.196</w:t>
            </w:r>
          </w:p>
          <w:p w14:paraId="7F25B84D" w14:textId="77777777" w:rsidR="008775F1" w:rsidRDefault="00CA4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1-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 =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456</w:t>
            </w:r>
          </w:p>
          <w:p w14:paraId="651C561C" w14:textId="77777777" w:rsidR="008775F1" w:rsidRDefault="00CA4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1-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 =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</w:t>
            </w:r>
          </w:p>
          <w:p w14:paraId="0B205EFF" w14:textId="77777777" w:rsidR="008775F1" w:rsidRDefault="00CA4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1-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 =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</w:t>
            </w:r>
          </w:p>
          <w:p w14:paraId="73E9028C" w14:textId="77777777" w:rsidR="008775F1" w:rsidRDefault="00CA4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2     = 0.333</w:t>
            </w:r>
          </w:p>
          <w:p w14:paraId="4D13B19D" w14:textId="2366B485" w:rsidR="008775F1" w:rsidRDefault="00CA4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2-2 and T3 only survived </w:t>
            </w:r>
            <w:r w:rsidR="004F6849">
              <w:rPr>
                <w:rFonts w:ascii="Times New Roman" w:eastAsia="Times New Roman" w:hAnsi="Times New Roman" w:cs="Times New Roman"/>
                <w:sz w:val="16"/>
                <w:szCs w:val="16"/>
              </w:rPr>
              <w:t>available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91BE83" w14:textId="77777777" w:rsidR="008775F1" w:rsidRDefault="00CA4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fish survived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465F5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0     = NA</w:t>
            </w:r>
          </w:p>
          <w:p w14:paraId="0FC4457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1     = 0.700</w:t>
            </w:r>
          </w:p>
          <w:p w14:paraId="77AA2E10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1-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 =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</w:t>
            </w:r>
          </w:p>
          <w:p w14:paraId="56B6065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1-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 =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400</w:t>
            </w:r>
          </w:p>
          <w:p w14:paraId="201EDCA7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1-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 =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943</w:t>
            </w:r>
          </w:p>
          <w:p w14:paraId="5B03B55A" w14:textId="7B8A25CB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2, T2-2 and T3 only survived </w:t>
            </w:r>
            <w:r w:rsidR="004F6849">
              <w:rPr>
                <w:rFonts w:ascii="Times New Roman" w:eastAsia="Times New Roman" w:hAnsi="Times New Roman" w:cs="Times New Roman"/>
                <w:sz w:val="16"/>
                <w:szCs w:val="16"/>
              </w:rPr>
              <w:t>availabl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5130D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0     = 0.571</w:t>
            </w:r>
          </w:p>
          <w:p w14:paraId="1DCC48BB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1     = 0.167</w:t>
            </w:r>
          </w:p>
          <w:p w14:paraId="410EFB7C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1-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 =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125</w:t>
            </w:r>
          </w:p>
          <w:p w14:paraId="76D29DCF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1-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 =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000</w:t>
            </w:r>
          </w:p>
          <w:p w14:paraId="08FCFF45" w14:textId="77777777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1-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 =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</w:t>
            </w:r>
          </w:p>
          <w:p w14:paraId="6CD9B149" w14:textId="270B374F" w:rsidR="008775F1" w:rsidRDefault="00CA4E5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2, T2-2 and T3 only survived </w:t>
            </w:r>
            <w:r w:rsidR="004F6849">
              <w:rPr>
                <w:rFonts w:ascii="Times New Roman" w:eastAsia="Times New Roman" w:hAnsi="Times New Roman" w:cs="Times New Roman"/>
                <w:sz w:val="16"/>
                <w:szCs w:val="16"/>
              </w:rPr>
              <w:t>available</w:t>
            </w:r>
          </w:p>
        </w:tc>
      </w:tr>
    </w:tbl>
    <w:p w14:paraId="3D531C8B" w14:textId="77777777" w:rsidR="008775F1" w:rsidRDefault="008775F1" w:rsidP="004F684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8775F1" w:rsidSect="00723CCB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5F1"/>
    <w:rsid w:val="004F6849"/>
    <w:rsid w:val="00723CCB"/>
    <w:rsid w:val="007F1A15"/>
    <w:rsid w:val="008775F1"/>
    <w:rsid w:val="00CA4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ADA7F"/>
  <w15:docId w15:val="{CAAA9DB7-B34B-4C19-8C18-9B56C72C4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f5">
    <w:name w:val="line number"/>
    <w:basedOn w:val="a0"/>
    <w:uiPriority w:val="99"/>
    <w:semiHidden/>
    <w:unhideWhenUsed/>
    <w:rsid w:val="00723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ciwheel.com/work/citation?ids=185575&amp;pre=&amp;suf=&amp;sa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420</Words>
  <Characters>8099</Characters>
  <Application>Microsoft Office Word</Application>
  <DocSecurity>0</DocSecurity>
  <Lines>67</Lines>
  <Paragraphs>18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brary Qattan</cp:lastModifiedBy>
  <cp:revision>3</cp:revision>
  <dcterms:created xsi:type="dcterms:W3CDTF">2022-03-09T08:12:00Z</dcterms:created>
  <dcterms:modified xsi:type="dcterms:W3CDTF">2022-03-09T08:37:00Z</dcterms:modified>
</cp:coreProperties>
</file>